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121"/>
        <w:gridCol w:w="2121"/>
        <w:gridCol w:w="2269"/>
      </w:tblGrid>
      <w:tr w:rsidR="00E5588E" w:rsidRPr="00EC15D2" w14:paraId="4FB5340D" w14:textId="77777777" w:rsidTr="008946E1">
        <w:tc>
          <w:tcPr>
            <w:tcW w:w="9062" w:type="dxa"/>
            <w:gridSpan w:val="4"/>
          </w:tcPr>
          <w:p w14:paraId="00C2E419" w14:textId="77777777" w:rsidR="00E5588E" w:rsidRPr="00EC15D2" w:rsidRDefault="00E5588E" w:rsidP="00E5588E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E5588E" w:rsidRPr="00EC15D2" w14:paraId="128DBDB9" w14:textId="77777777" w:rsidTr="008946E1">
        <w:tc>
          <w:tcPr>
            <w:tcW w:w="2551" w:type="dxa"/>
            <w:shd w:val="clear" w:color="auto" w:fill="E7E6E6" w:themeFill="background2"/>
          </w:tcPr>
          <w:p w14:paraId="759AAD90" w14:textId="77777777" w:rsidR="00E5588E" w:rsidRPr="00EC15D2" w:rsidRDefault="00E5588E" w:rsidP="008946E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121" w:type="dxa"/>
            <w:shd w:val="clear" w:color="auto" w:fill="E7E6E6" w:themeFill="background2"/>
          </w:tcPr>
          <w:p w14:paraId="4A01669F" w14:textId="77777777" w:rsidR="00E5588E" w:rsidRPr="00EC15D2" w:rsidRDefault="00E5588E" w:rsidP="008946E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Girls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n (%)</w:t>
            </w:r>
          </w:p>
        </w:tc>
        <w:tc>
          <w:tcPr>
            <w:tcW w:w="2121" w:type="dxa"/>
            <w:shd w:val="clear" w:color="auto" w:fill="E7E6E6" w:themeFill="background2"/>
          </w:tcPr>
          <w:p w14:paraId="32CABE99" w14:textId="77777777" w:rsidR="00E5588E" w:rsidRPr="00EC15D2" w:rsidRDefault="00E5588E" w:rsidP="008946E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Boys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n (%)</w:t>
            </w:r>
          </w:p>
        </w:tc>
        <w:tc>
          <w:tcPr>
            <w:tcW w:w="2269" w:type="dxa"/>
            <w:shd w:val="clear" w:color="auto" w:fill="E7E6E6" w:themeFill="background2"/>
          </w:tcPr>
          <w:p w14:paraId="26FECF72" w14:textId="77777777" w:rsidR="00E5588E" w:rsidRDefault="00E5588E" w:rsidP="008946E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ll</w:t>
            </w:r>
            <w:r w:rsidRPr="00EC15D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n (%)</w:t>
            </w:r>
          </w:p>
          <w:p w14:paraId="1869166B" w14:textId="77777777" w:rsidR="00E5588E" w:rsidRPr="00EC15D2" w:rsidRDefault="00E5588E" w:rsidP="008946E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</w:tr>
      <w:tr w:rsidR="00E5588E" w:rsidRPr="00EC15D2" w14:paraId="01F551E4" w14:textId="77777777" w:rsidTr="008946E1">
        <w:tc>
          <w:tcPr>
            <w:tcW w:w="2551" w:type="dxa"/>
          </w:tcPr>
          <w:p w14:paraId="62B4142F" w14:textId="77777777" w:rsidR="00E5588E" w:rsidRDefault="00E5588E" w:rsidP="008946E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School </w:t>
            </w:r>
            <w:proofErr w:type="spellStart"/>
            <w:r w:rsidRPr="00EC15D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level</w:t>
            </w:r>
            <w:proofErr w:type="spellEnd"/>
            <w:r w:rsidRPr="00EC15D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</w:p>
          <w:p w14:paraId="31772ED5" w14:textId="77777777" w:rsidR="00E5588E" w:rsidRPr="00EC15D2" w:rsidRDefault="00E5588E" w:rsidP="008946E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2121" w:type="dxa"/>
          </w:tcPr>
          <w:p w14:paraId="444C8077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121" w:type="dxa"/>
          </w:tcPr>
          <w:p w14:paraId="45E91BF6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269" w:type="dxa"/>
          </w:tcPr>
          <w:p w14:paraId="1AE29831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E5588E" w:rsidRPr="00EC15D2" w14:paraId="60A5D68C" w14:textId="77777777" w:rsidTr="008946E1">
        <w:tc>
          <w:tcPr>
            <w:tcW w:w="2551" w:type="dxa"/>
          </w:tcPr>
          <w:p w14:paraId="3B53533F" w14:textId="77777777" w:rsidR="00E5588E" w:rsidRDefault="00E5588E" w:rsidP="008946E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ex</w:t>
            </w:r>
          </w:p>
          <w:p w14:paraId="06AD734E" w14:textId="77777777" w:rsidR="00E5588E" w:rsidRPr="00EC15D2" w:rsidRDefault="00E5588E" w:rsidP="008946E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2121" w:type="dxa"/>
          </w:tcPr>
          <w:p w14:paraId="472D3287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121" w:type="dxa"/>
          </w:tcPr>
          <w:p w14:paraId="2BF851EA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269" w:type="dxa"/>
          </w:tcPr>
          <w:p w14:paraId="706B54EC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</w:rPr>
              <w:t>6189 (2.5)</w:t>
            </w:r>
          </w:p>
        </w:tc>
      </w:tr>
      <w:tr w:rsidR="00E5588E" w:rsidRPr="00EC15D2" w14:paraId="27A3AE01" w14:textId="77777777" w:rsidTr="008946E1">
        <w:tc>
          <w:tcPr>
            <w:tcW w:w="2551" w:type="dxa"/>
          </w:tcPr>
          <w:p w14:paraId="55249997" w14:textId="77777777" w:rsidR="00E5588E" w:rsidRDefault="00E5588E" w:rsidP="008946E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proofErr w:type="spellStart"/>
            <w:r w:rsidRPr="00EC15D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ocioeconomic</w:t>
            </w:r>
            <w:proofErr w:type="spellEnd"/>
            <w:r w:rsidRPr="00EC15D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status</w:t>
            </w:r>
          </w:p>
          <w:p w14:paraId="782522CC" w14:textId="77777777" w:rsidR="00E5588E" w:rsidRPr="00EC15D2" w:rsidRDefault="00E5588E" w:rsidP="008946E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2121" w:type="dxa"/>
          </w:tcPr>
          <w:p w14:paraId="43B4F05C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</w:rPr>
              <w:t>777 (0.6)</w:t>
            </w:r>
          </w:p>
        </w:tc>
        <w:tc>
          <w:tcPr>
            <w:tcW w:w="2121" w:type="dxa"/>
          </w:tcPr>
          <w:p w14:paraId="0F75C3D4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</w:rPr>
              <w:t>1251 (1.0)</w:t>
            </w:r>
          </w:p>
        </w:tc>
        <w:tc>
          <w:tcPr>
            <w:tcW w:w="2269" w:type="dxa"/>
          </w:tcPr>
          <w:p w14:paraId="33E65DA7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</w:rPr>
              <w:t>2592</w:t>
            </w:r>
          </w:p>
        </w:tc>
      </w:tr>
      <w:tr w:rsidR="00E5588E" w:rsidRPr="00EC15D2" w14:paraId="05EF3F36" w14:textId="77777777" w:rsidTr="008946E1">
        <w:tc>
          <w:tcPr>
            <w:tcW w:w="2551" w:type="dxa"/>
          </w:tcPr>
          <w:p w14:paraId="4D572A23" w14:textId="77777777" w:rsidR="00E5588E" w:rsidRDefault="00E5588E" w:rsidP="008946E1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EC15D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nb-NO"/>
              </w:rPr>
              <w:t>Pain and depressive symptoms, n (%)</w:t>
            </w:r>
          </w:p>
          <w:p w14:paraId="23F86F63" w14:textId="77777777" w:rsidR="00E5588E" w:rsidRPr="00EC15D2" w:rsidRDefault="00E5588E" w:rsidP="008946E1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1" w:type="dxa"/>
          </w:tcPr>
          <w:p w14:paraId="0CD5E74F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785 (9.7)</w:t>
            </w:r>
          </w:p>
        </w:tc>
        <w:tc>
          <w:tcPr>
            <w:tcW w:w="2121" w:type="dxa"/>
          </w:tcPr>
          <w:p w14:paraId="051779F9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6987 (16.0)</w:t>
            </w:r>
          </w:p>
        </w:tc>
        <w:tc>
          <w:tcPr>
            <w:tcW w:w="2269" w:type="dxa"/>
          </w:tcPr>
          <w:p w14:paraId="70AF08BD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8893 (11.5)</w:t>
            </w:r>
          </w:p>
        </w:tc>
      </w:tr>
      <w:tr w:rsidR="00E5588E" w:rsidRPr="00EC15D2" w14:paraId="7BEE23B0" w14:textId="77777777" w:rsidTr="008946E1">
        <w:tc>
          <w:tcPr>
            <w:tcW w:w="2551" w:type="dxa"/>
          </w:tcPr>
          <w:p w14:paraId="4658BA88" w14:textId="77777777" w:rsidR="00E5588E" w:rsidRDefault="00E5588E" w:rsidP="008946E1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EC15D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nb-NO"/>
              </w:rPr>
              <w:t>Perceived pressure, mean (SD</w:t>
            </w:r>
            <w:proofErr w:type="gramStart"/>
            <w:r w:rsidRPr="00EC15D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nb-NO"/>
              </w:rPr>
              <w:t>)(</w:t>
            </w:r>
            <w:proofErr w:type="gramEnd"/>
            <w:r w:rsidRPr="00EC15D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nb-NO"/>
              </w:rPr>
              <w:t>0-16)</w:t>
            </w:r>
          </w:p>
          <w:p w14:paraId="54F8CAEC" w14:textId="77777777" w:rsidR="00E5588E" w:rsidRPr="00EC15D2" w:rsidRDefault="00E5588E" w:rsidP="008946E1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2121" w:type="dxa"/>
          </w:tcPr>
          <w:p w14:paraId="678D9F91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</w:rPr>
              <w:t>6282 (5.4)</w:t>
            </w:r>
          </w:p>
        </w:tc>
        <w:tc>
          <w:tcPr>
            <w:tcW w:w="2121" w:type="dxa"/>
          </w:tcPr>
          <w:p w14:paraId="3F2F63BA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</w:rPr>
              <w:t>12294 (11.1)</w:t>
            </w:r>
          </w:p>
        </w:tc>
        <w:tc>
          <w:tcPr>
            <w:tcW w:w="2269" w:type="dxa"/>
          </w:tcPr>
          <w:p w14:paraId="1811BF8C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</w:rPr>
              <w:t>19365 (8.3)</w:t>
            </w:r>
          </w:p>
        </w:tc>
      </w:tr>
      <w:tr w:rsidR="00E5588E" w:rsidRPr="00EC15D2" w14:paraId="129FA710" w14:textId="77777777" w:rsidTr="008946E1">
        <w:tc>
          <w:tcPr>
            <w:tcW w:w="2551" w:type="dxa"/>
          </w:tcPr>
          <w:p w14:paraId="79DC223A" w14:textId="77777777" w:rsidR="00E5588E" w:rsidRDefault="00E5588E" w:rsidP="008946E1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EC15D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Coping with pressure, n (%)    </w:t>
            </w:r>
          </w:p>
          <w:p w14:paraId="0D19FEB0" w14:textId="77777777" w:rsidR="00E5588E" w:rsidRPr="00EC15D2" w:rsidRDefault="00E5588E" w:rsidP="008946E1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EC15D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                                                      </w:t>
            </w:r>
          </w:p>
        </w:tc>
        <w:tc>
          <w:tcPr>
            <w:tcW w:w="2121" w:type="dxa"/>
          </w:tcPr>
          <w:p w14:paraId="394C63E7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</w:rPr>
              <w:t>4606 (3.9)</w:t>
            </w:r>
          </w:p>
        </w:tc>
        <w:tc>
          <w:tcPr>
            <w:tcW w:w="2121" w:type="dxa"/>
          </w:tcPr>
          <w:p w14:paraId="42A17713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</w:rPr>
              <w:t>10229 (9.0)</w:t>
            </w:r>
          </w:p>
        </w:tc>
        <w:tc>
          <w:tcPr>
            <w:tcW w:w="2269" w:type="dxa"/>
          </w:tcPr>
          <w:p w14:paraId="4761EBCB" w14:textId="77777777" w:rsidR="00E5588E" w:rsidRPr="00EC15D2" w:rsidRDefault="00E5588E" w:rsidP="008946E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C15D2">
              <w:rPr>
                <w:rFonts w:asciiTheme="majorHAnsi" w:hAnsiTheme="majorHAnsi" w:cstheme="majorHAnsi"/>
                <w:sz w:val="18"/>
                <w:szCs w:val="18"/>
              </w:rPr>
              <w:t>15497 (6.2)</w:t>
            </w:r>
          </w:p>
        </w:tc>
      </w:tr>
    </w:tbl>
    <w:p w14:paraId="77E74E63" w14:textId="77777777" w:rsidR="00E5588E" w:rsidRDefault="00E5588E"/>
    <w:sectPr w:rsidR="00E558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88E"/>
    <w:rsid w:val="00E5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0FC02"/>
  <w15:chartTrackingRefBased/>
  <w15:docId w15:val="{1AB49EBD-B357-41C2-A222-101FD0659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48</Characters>
  <Application>Microsoft Office Word</Application>
  <DocSecurity>0</DocSecurity>
  <Lines>2</Lines>
  <Paragraphs>1</Paragraphs>
  <ScaleCrop>false</ScaleCrop>
  <Company>OsloMet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Victoria Nicolaysen Jahre</dc:creator>
  <cp:keywords/>
  <dc:description/>
  <cp:lastModifiedBy>Henriette Victoria Nicolaysen Jahre</cp:lastModifiedBy>
  <cp:revision>1</cp:revision>
  <dcterms:created xsi:type="dcterms:W3CDTF">2024-07-29T12:37:00Z</dcterms:created>
  <dcterms:modified xsi:type="dcterms:W3CDTF">2024-07-29T12:40:00Z</dcterms:modified>
</cp:coreProperties>
</file>